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934" w:tblpY="1998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2"/>
        <w:gridCol w:w="1444"/>
        <w:gridCol w:w="511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225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bCs/>
                <w:sz w:val="21"/>
                <w:szCs w:val="21"/>
                <w:vertAlign w:val="baseline"/>
                <w:lang w:val="en-US" w:eastAsia="zh-CN"/>
              </w:rPr>
              <w:t>Supplement Table 2 Lasso regression resul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2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D</w:t>
            </w:r>
          </w:p>
        </w:tc>
        <w:tc>
          <w:tcPr>
            <w:tcW w:w="1444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lue</w:t>
            </w:r>
          </w:p>
        </w:tc>
        <w:tc>
          <w:tcPr>
            <w:tcW w:w="5119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diomics Featur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2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6</w:t>
            </w:r>
          </w:p>
        </w:tc>
        <w:tc>
          <w:tcPr>
            <w:tcW w:w="1444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30810289</w:t>
            </w:r>
          </w:p>
        </w:tc>
        <w:tc>
          <w:tcPr>
            <w:tcW w:w="5119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iginal_shape_Spheric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7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1074812</w:t>
            </w:r>
          </w:p>
        </w:tc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avelet.HLL_firstorder_Me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9272447</w:t>
            </w:r>
          </w:p>
        </w:tc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avelet.HLH_firstorder_Me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2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9</w:t>
            </w:r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3715205</w:t>
            </w:r>
          </w:p>
        </w:tc>
        <w:tc>
          <w:tcPr>
            <w:tcW w:w="5119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adient_glszm_GrayLevelVariance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icrosoft YaHei UI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kxZTNkYTE4MzcwZjBiNTE3ZTU5YTYxZWM3NjgzODMifQ=="/>
  </w:docVars>
  <w:rsids>
    <w:rsidRoot w:val="00000000"/>
    <w:rsid w:val="1DD81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3T21:23:48Z</dcterms:created>
  <dc:creator>mi</dc:creator>
  <cp:lastModifiedBy>mi</cp:lastModifiedBy>
  <dcterms:modified xsi:type="dcterms:W3CDTF">2025-02-13T21:27:1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A6354382A0D54BB8AD2631D69252C552_12</vt:lpwstr>
  </property>
</Properties>
</file>